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60" w:type="dxa"/>
        <w:tblLook w:val="04A0" w:firstRow="1" w:lastRow="0" w:firstColumn="1" w:lastColumn="0" w:noHBand="0" w:noVBand="1"/>
      </w:tblPr>
      <w:tblGrid>
        <w:gridCol w:w="1482"/>
        <w:gridCol w:w="2617"/>
        <w:gridCol w:w="1081"/>
        <w:gridCol w:w="1081"/>
        <w:gridCol w:w="1099"/>
      </w:tblGrid>
      <w:tr w:rsidR="00F34165" w:rsidRPr="00F34165" w14:paraId="392D8BAB" w14:textId="77777777" w:rsidTr="00F34165">
        <w:trPr>
          <w:trHeight w:val="280"/>
        </w:trPr>
        <w:tc>
          <w:tcPr>
            <w:tcW w:w="7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6EFD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S1. Pathologic findings </w:t>
            </w:r>
            <w:proofErr w:type="spellStart"/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ratefied</w:t>
            </w:r>
            <w:proofErr w:type="spellEnd"/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by personal history</w:t>
            </w:r>
          </w:p>
        </w:tc>
      </w:tr>
      <w:tr w:rsidR="00F34165" w:rsidRPr="00F34165" w14:paraId="73EF304A" w14:textId="77777777" w:rsidTr="00F34165">
        <w:trPr>
          <w:trHeight w:val="280"/>
        </w:trPr>
        <w:tc>
          <w:tcPr>
            <w:tcW w:w="4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FBF6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sonal history of breast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C1DD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2FA6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D084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34165" w:rsidRPr="00F34165" w14:paraId="454A5481" w14:textId="77777777" w:rsidTr="00F34165">
        <w:trPr>
          <w:trHeight w:val="280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8D01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logy</w:t>
            </w:r>
          </w:p>
        </w:tc>
        <w:tc>
          <w:tcPr>
            <w:tcW w:w="2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3E98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nig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4840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A2FC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47F5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59</w:t>
            </w:r>
          </w:p>
        </w:tc>
      </w:tr>
      <w:tr w:rsidR="00F34165" w:rsidRPr="00F34165" w14:paraId="669E2D7A" w14:textId="77777777" w:rsidTr="00F34165">
        <w:trPr>
          <w:trHeight w:val="280"/>
        </w:trPr>
        <w:tc>
          <w:tcPr>
            <w:tcW w:w="1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A2D1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107B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0F62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.2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EE21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.70%</w:t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456D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34165" w:rsidRPr="00F34165" w14:paraId="5C506C1B" w14:textId="77777777" w:rsidTr="00F34165">
        <w:trPr>
          <w:trHeight w:val="280"/>
        </w:trPr>
        <w:tc>
          <w:tcPr>
            <w:tcW w:w="1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9B14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2E7A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3 signatur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BA7E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21C7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FBD5D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34165" w:rsidRPr="00F34165" w14:paraId="45E2EC6F" w14:textId="77777777" w:rsidTr="00F34165">
        <w:trPr>
          <w:trHeight w:val="280"/>
        </w:trPr>
        <w:tc>
          <w:tcPr>
            <w:tcW w:w="1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210D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B002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715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.6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1238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.10%</w:t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D645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34165" w:rsidRPr="00F34165" w14:paraId="01F417CF" w14:textId="77777777" w:rsidTr="00F34165">
        <w:trPr>
          <w:trHeight w:val="280"/>
        </w:trPr>
        <w:tc>
          <w:tcPr>
            <w:tcW w:w="1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3039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C2A3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IL/STIC/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CF70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EEEE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E1E0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34165" w:rsidRPr="00F34165" w14:paraId="25EA804F" w14:textId="77777777" w:rsidTr="00F34165">
        <w:trPr>
          <w:trHeight w:val="280"/>
        </w:trPr>
        <w:tc>
          <w:tcPr>
            <w:tcW w:w="14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13FA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52501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7744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2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2314" w14:textId="77777777" w:rsidR="00F34165" w:rsidRPr="00F34165" w:rsidRDefault="00F34165" w:rsidP="00F3416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16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0%</w:t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B72A9" w14:textId="77777777" w:rsidR="00F34165" w:rsidRPr="00F34165" w:rsidRDefault="00F34165" w:rsidP="00F341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1308557" w14:textId="77777777" w:rsidR="00DA68FA" w:rsidRPr="00AC79A8" w:rsidRDefault="00DA68FA" w:rsidP="00AC79A8"/>
    <w:sectPr w:rsidR="00DA68FA" w:rsidRPr="00AC79A8" w:rsidSect="00F34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6A"/>
    <w:rsid w:val="00101C0B"/>
    <w:rsid w:val="001A4F0A"/>
    <w:rsid w:val="00217974"/>
    <w:rsid w:val="002C4B51"/>
    <w:rsid w:val="00463A0F"/>
    <w:rsid w:val="005A6FEE"/>
    <w:rsid w:val="0062656A"/>
    <w:rsid w:val="00727385"/>
    <w:rsid w:val="007B08CF"/>
    <w:rsid w:val="00933D31"/>
    <w:rsid w:val="00AC79A8"/>
    <w:rsid w:val="00C82931"/>
    <w:rsid w:val="00CC1ADE"/>
    <w:rsid w:val="00D12963"/>
    <w:rsid w:val="00D32791"/>
    <w:rsid w:val="00DA68FA"/>
    <w:rsid w:val="00E44E64"/>
    <w:rsid w:val="00E70378"/>
    <w:rsid w:val="00E97F48"/>
    <w:rsid w:val="00F3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E34B"/>
  <w15:chartTrackingRefBased/>
  <w15:docId w15:val="{141279F9-02A8-1240-B393-22803337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征 冯</dc:creator>
  <cp:keywords/>
  <dc:description/>
  <cp:lastModifiedBy>征 冯</cp:lastModifiedBy>
  <cp:revision>3</cp:revision>
  <dcterms:created xsi:type="dcterms:W3CDTF">2022-07-10T09:08:00Z</dcterms:created>
  <dcterms:modified xsi:type="dcterms:W3CDTF">2022-07-10T09:14:00Z</dcterms:modified>
</cp:coreProperties>
</file>